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2AB" w:rsidRDefault="008C1F3F">
      <w:r>
        <w:t xml:space="preserve">Suppl. Figure </w:t>
      </w:r>
      <w:r w:rsidR="00827A36">
        <w:t>3</w:t>
      </w:r>
      <w:r>
        <w:t xml:space="preserve"> Phylogenetic tree of genes which belong to the </w:t>
      </w:r>
      <w:r w:rsidR="00827A36">
        <w:t>Sugars Will Eventually be Exported Transporter</w:t>
      </w:r>
      <w:r>
        <w:t xml:space="preserve"> </w:t>
      </w:r>
      <w:r w:rsidR="00420D04">
        <w:t xml:space="preserve">(SWEET) </w:t>
      </w:r>
      <w:bookmarkStart w:id="0" w:name="_GoBack"/>
      <w:bookmarkEnd w:id="0"/>
      <w:r>
        <w:t xml:space="preserve">family in Wheat taken from the genes in ref </w:t>
      </w:r>
      <w:proofErr w:type="spellStart"/>
      <w:r>
        <w:t>seq</w:t>
      </w:r>
      <w:proofErr w:type="spellEnd"/>
      <w:r>
        <w:t xml:space="preserve"> v1.1</w:t>
      </w:r>
    </w:p>
    <w:p w:rsidR="008C1F3F" w:rsidRDefault="00827A36" w:rsidP="00420D04">
      <w:r>
        <w:rPr>
          <w:noProof/>
          <w:lang w:val="en-GB" w:eastAsia="en-GB"/>
        </w:rPr>
        <w:drawing>
          <wp:inline distT="0" distB="0" distL="0" distR="0">
            <wp:extent cx="6673464" cy="6705600"/>
            <wp:effectExtent l="0" t="0" r="0" b="0"/>
            <wp:docPr id="2" name="Picture 1" descr="AtRPG1 alignment_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RPG1 alignment_tree.png"/>
                    <pic:cNvPicPr/>
                  </pic:nvPicPr>
                  <pic:blipFill>
                    <a:blip r:embed="rId4" cstate="print"/>
                    <a:srcRect l="23222" t="21951" r="21312" b="22510"/>
                    <a:stretch>
                      <a:fillRect/>
                    </a:stretch>
                  </pic:blipFill>
                  <pic:spPr>
                    <a:xfrm>
                      <a:off x="0" y="0"/>
                      <a:ext cx="6692398" cy="67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1F3F" w:rsidSect="00F1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C1F3F"/>
    <w:rsid w:val="000D06E0"/>
    <w:rsid w:val="00144535"/>
    <w:rsid w:val="001C7E75"/>
    <w:rsid w:val="002B1A5A"/>
    <w:rsid w:val="00367FC1"/>
    <w:rsid w:val="003D0034"/>
    <w:rsid w:val="00420D04"/>
    <w:rsid w:val="00475530"/>
    <w:rsid w:val="004D3164"/>
    <w:rsid w:val="00512EB9"/>
    <w:rsid w:val="00572821"/>
    <w:rsid w:val="005B7F01"/>
    <w:rsid w:val="005F4EBD"/>
    <w:rsid w:val="006111D9"/>
    <w:rsid w:val="0072408A"/>
    <w:rsid w:val="00794227"/>
    <w:rsid w:val="00827A36"/>
    <w:rsid w:val="008B717F"/>
    <w:rsid w:val="008C1F3F"/>
    <w:rsid w:val="00927881"/>
    <w:rsid w:val="00AB50D0"/>
    <w:rsid w:val="00BA10F0"/>
    <w:rsid w:val="00C830A7"/>
    <w:rsid w:val="00D75538"/>
    <w:rsid w:val="00E55001"/>
    <w:rsid w:val="00F122AB"/>
    <w:rsid w:val="00F5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EA66"/>
  <w15:docId w15:val="{B82E4A2F-D611-4C50-B993-417BFBA0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1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lner</dc:creator>
  <cp:lastModifiedBy>Emma Wallington</cp:lastModifiedBy>
  <cp:revision>3</cp:revision>
  <dcterms:created xsi:type="dcterms:W3CDTF">2019-06-20T13:18:00Z</dcterms:created>
  <dcterms:modified xsi:type="dcterms:W3CDTF">2019-12-02T17:08:00Z</dcterms:modified>
</cp:coreProperties>
</file>